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6FA0BC" w14:textId="77777777" w:rsidR="00D31DFF" w:rsidRDefault="00D31DFF">
      <w:bookmarkStart w:id="0" w:name="_GoBack"/>
      <w:bookmarkEnd w:id="0"/>
    </w:p>
    <w:tbl>
      <w:tblPr>
        <w:tblW w:w="6161" w:type="dxa"/>
        <w:tblLook w:val="04A0" w:firstRow="1" w:lastRow="0" w:firstColumn="1" w:lastColumn="0" w:noHBand="0" w:noVBand="1"/>
      </w:tblPr>
      <w:tblGrid>
        <w:gridCol w:w="1071"/>
        <w:gridCol w:w="1270"/>
        <w:gridCol w:w="2550"/>
        <w:gridCol w:w="1270"/>
      </w:tblGrid>
      <w:tr w:rsidR="007B59F6" w:rsidRPr="007B59F6" w14:paraId="40CDAC33" w14:textId="77777777" w:rsidTr="007B59F6">
        <w:trPr>
          <w:trHeight w:val="320"/>
        </w:trPr>
        <w:tc>
          <w:tcPr>
            <w:tcW w:w="61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AE32" w14:textId="77777777" w:rsidR="007B59F6" w:rsidRPr="007B59F6" w:rsidRDefault="007B59F6" w:rsidP="007B59F6">
            <w:pPr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Ipsilateral Dorsal (fold change 3d after seizure)</w:t>
            </w:r>
          </w:p>
        </w:tc>
      </w:tr>
      <w:tr w:rsidR="007B59F6" w:rsidRPr="007B59F6" w14:paraId="1BDC29F7" w14:textId="77777777" w:rsidTr="007B59F6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FA11" w14:textId="77777777" w:rsidR="007B59F6" w:rsidRPr="007B59F6" w:rsidRDefault="007B59F6" w:rsidP="007B59F6">
            <w:pPr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Gene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3A57" w14:textId="77777777" w:rsidR="007B59F6" w:rsidRPr="007B59F6" w:rsidRDefault="007B59F6" w:rsidP="007B59F6">
            <w:pPr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Mean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DF1D" w14:textId="77777777" w:rsidR="007B59F6" w:rsidRPr="007B59F6" w:rsidRDefault="007B59F6" w:rsidP="007B59F6">
            <w:pPr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Standard Deviation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4EA1" w14:textId="77777777" w:rsidR="007B59F6" w:rsidRPr="007B59F6" w:rsidRDefault="007B59F6" w:rsidP="007B59F6">
            <w:pPr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P value</w:t>
            </w:r>
          </w:p>
        </w:tc>
      </w:tr>
      <w:tr w:rsidR="007B59F6" w:rsidRPr="007B59F6" w14:paraId="13E232AD" w14:textId="77777777" w:rsidTr="007B59F6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BA66" w14:textId="77777777" w:rsidR="007B59F6" w:rsidRPr="007B59F6" w:rsidRDefault="007B59F6" w:rsidP="007B59F6">
            <w:pPr>
              <w:rPr>
                <w:rFonts w:ascii="Arial" w:eastAsia="Times New Roman" w:hAnsi="Arial" w:cs="Arial"/>
              </w:rPr>
            </w:pPr>
            <w:r w:rsidRPr="007B59F6">
              <w:rPr>
                <w:rFonts w:ascii="Arial" w:eastAsia="Times New Roman" w:hAnsi="Arial" w:cs="Arial"/>
              </w:rPr>
              <w:t>DKK-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DACE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1.051065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056E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233757289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F259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895419</w:t>
            </w:r>
          </w:p>
        </w:tc>
      </w:tr>
      <w:tr w:rsidR="007B59F6" w:rsidRPr="007B59F6" w14:paraId="416DF625" w14:textId="77777777" w:rsidTr="007B59F6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D15D" w14:textId="77777777" w:rsidR="007B59F6" w:rsidRPr="007B59F6" w:rsidRDefault="007B59F6" w:rsidP="007B59F6">
            <w:pPr>
              <w:rPr>
                <w:rFonts w:ascii="Arial" w:eastAsia="Times New Roman" w:hAnsi="Arial" w:cs="Arial"/>
              </w:rPr>
            </w:pPr>
            <w:r w:rsidRPr="007B59F6">
              <w:rPr>
                <w:rFonts w:ascii="Arial" w:eastAsia="Times New Roman" w:hAnsi="Arial" w:cs="Arial"/>
              </w:rPr>
              <w:t>WLS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D7AC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980918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90C4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156286268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7A48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805228</w:t>
            </w:r>
          </w:p>
        </w:tc>
      </w:tr>
      <w:tr w:rsidR="007B59F6" w:rsidRPr="007B59F6" w14:paraId="33EE7BE5" w14:textId="77777777" w:rsidTr="007B59F6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8C90D" w14:textId="77777777" w:rsidR="007B59F6" w:rsidRPr="007B59F6" w:rsidRDefault="007B59F6" w:rsidP="007B59F6">
            <w:pPr>
              <w:rPr>
                <w:rFonts w:ascii="Arial" w:eastAsia="Times New Roman" w:hAnsi="Arial" w:cs="Arial"/>
              </w:rPr>
            </w:pPr>
            <w:r w:rsidRPr="007B59F6">
              <w:rPr>
                <w:rFonts w:ascii="Arial" w:eastAsia="Times New Roman" w:hAnsi="Arial" w:cs="Arial"/>
              </w:rPr>
              <w:t>WNT3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5C8DF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355371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E1FD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119881334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6B9E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00367</w:t>
            </w:r>
          </w:p>
        </w:tc>
      </w:tr>
      <w:tr w:rsidR="007B59F6" w:rsidRPr="007B59F6" w14:paraId="3A0CEF70" w14:textId="77777777" w:rsidTr="007B59F6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BE75" w14:textId="77777777" w:rsidR="007B59F6" w:rsidRPr="007B59F6" w:rsidRDefault="007B59F6" w:rsidP="007B59F6">
            <w:pPr>
              <w:rPr>
                <w:rFonts w:ascii="Arial" w:eastAsia="Times New Roman" w:hAnsi="Arial" w:cs="Arial"/>
              </w:rPr>
            </w:pPr>
            <w:r w:rsidRPr="007B59F6">
              <w:rPr>
                <w:rFonts w:ascii="Arial" w:eastAsia="Times New Roman" w:hAnsi="Arial" w:cs="Arial"/>
              </w:rPr>
              <w:t>WNT5A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662C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475751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6D63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119987528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7324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010022</w:t>
            </w:r>
          </w:p>
        </w:tc>
      </w:tr>
      <w:tr w:rsidR="007B59F6" w:rsidRPr="007B59F6" w14:paraId="04A69BA3" w14:textId="77777777" w:rsidTr="007B59F6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80D8" w14:textId="77777777" w:rsidR="007B59F6" w:rsidRPr="007B59F6" w:rsidRDefault="007B59F6" w:rsidP="007B59F6">
            <w:pPr>
              <w:rPr>
                <w:rFonts w:ascii="Arial" w:eastAsia="Times New Roman" w:hAnsi="Arial" w:cs="Arial"/>
              </w:rPr>
            </w:pPr>
            <w:r w:rsidRPr="007B59F6">
              <w:rPr>
                <w:rFonts w:ascii="Arial" w:eastAsia="Times New Roman" w:hAnsi="Arial" w:cs="Arial"/>
              </w:rPr>
              <w:t>WNT5B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9A30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1.58807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F45D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11944974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4DDB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012298</w:t>
            </w:r>
          </w:p>
        </w:tc>
      </w:tr>
      <w:tr w:rsidR="007B59F6" w:rsidRPr="007B59F6" w14:paraId="18F47B62" w14:textId="77777777" w:rsidTr="007B59F6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5DDD" w14:textId="77777777" w:rsidR="007B59F6" w:rsidRPr="007B59F6" w:rsidRDefault="007B59F6" w:rsidP="007B59F6">
            <w:pPr>
              <w:rPr>
                <w:rFonts w:ascii="Arial" w:eastAsia="Times New Roman" w:hAnsi="Arial" w:cs="Arial"/>
              </w:rPr>
            </w:pPr>
            <w:r w:rsidRPr="007B59F6">
              <w:rPr>
                <w:rFonts w:ascii="Arial" w:eastAsia="Times New Roman" w:hAnsi="Arial" w:cs="Arial"/>
              </w:rPr>
              <w:t>WNT7A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89C1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752495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F79DE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071764906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321CD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075931</w:t>
            </w:r>
          </w:p>
        </w:tc>
      </w:tr>
      <w:tr w:rsidR="007B59F6" w:rsidRPr="007B59F6" w14:paraId="7D6846D7" w14:textId="77777777" w:rsidTr="007B59F6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2422" w14:textId="77777777" w:rsidR="007B59F6" w:rsidRPr="007B59F6" w:rsidRDefault="007B59F6" w:rsidP="007B59F6">
            <w:pPr>
              <w:rPr>
                <w:rFonts w:ascii="Arial" w:eastAsia="Times New Roman" w:hAnsi="Arial" w:cs="Arial"/>
              </w:rPr>
            </w:pPr>
            <w:r w:rsidRPr="007B59F6">
              <w:rPr>
                <w:rFonts w:ascii="Arial" w:eastAsia="Times New Roman" w:hAnsi="Arial" w:cs="Arial"/>
              </w:rPr>
              <w:t>WNT7B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1BC5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1.960959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F324D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217168832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96BB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00042</w:t>
            </w:r>
          </w:p>
        </w:tc>
      </w:tr>
      <w:tr w:rsidR="007B59F6" w:rsidRPr="007B59F6" w14:paraId="14303404" w14:textId="77777777" w:rsidTr="007B59F6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AE2D" w14:textId="77777777" w:rsidR="007B59F6" w:rsidRPr="007B59F6" w:rsidRDefault="007B59F6" w:rsidP="007B59F6">
            <w:pPr>
              <w:rPr>
                <w:rFonts w:ascii="Arial" w:eastAsia="Times New Roman" w:hAnsi="Arial" w:cs="Arial"/>
              </w:rPr>
            </w:pPr>
            <w:r w:rsidRPr="007B59F6">
              <w:rPr>
                <w:rFonts w:ascii="Arial" w:eastAsia="Times New Roman" w:hAnsi="Arial" w:cs="Arial"/>
              </w:rPr>
              <w:t>WNT8B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C8CA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850384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E26B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32475545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186F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476371</w:t>
            </w:r>
          </w:p>
        </w:tc>
      </w:tr>
      <w:tr w:rsidR="007B59F6" w:rsidRPr="007B59F6" w14:paraId="020A9214" w14:textId="77777777" w:rsidTr="007B59F6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4131" w14:textId="77777777" w:rsidR="007B59F6" w:rsidRPr="007B59F6" w:rsidRDefault="007B59F6" w:rsidP="007B59F6">
            <w:pPr>
              <w:rPr>
                <w:rFonts w:ascii="Arial" w:eastAsia="Times New Roman" w:hAnsi="Arial" w:cs="Arial"/>
              </w:rPr>
            </w:pPr>
            <w:r w:rsidRPr="007B59F6">
              <w:rPr>
                <w:rFonts w:ascii="Arial" w:eastAsia="Times New Roman" w:hAnsi="Arial" w:cs="Arial"/>
              </w:rPr>
              <w:t>WNT9A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B012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339899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7004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07798237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1C3F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000757</w:t>
            </w:r>
          </w:p>
        </w:tc>
      </w:tr>
      <w:tr w:rsidR="007B59F6" w:rsidRPr="007B59F6" w14:paraId="54E6D87C" w14:textId="77777777" w:rsidTr="007B59F6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2C009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E1103" w14:textId="77777777" w:rsidR="007B59F6" w:rsidRPr="007B59F6" w:rsidRDefault="007B59F6" w:rsidP="007B5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F4E3F" w14:textId="77777777" w:rsidR="007B59F6" w:rsidRPr="007B59F6" w:rsidRDefault="007B59F6" w:rsidP="007B5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99C88" w14:textId="77777777" w:rsidR="007B59F6" w:rsidRPr="007B59F6" w:rsidRDefault="007B59F6" w:rsidP="007B5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9F6" w:rsidRPr="007B59F6" w14:paraId="5EAB23E0" w14:textId="77777777" w:rsidTr="007B59F6">
        <w:trPr>
          <w:trHeight w:val="320"/>
        </w:trPr>
        <w:tc>
          <w:tcPr>
            <w:tcW w:w="61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E709" w14:textId="77777777" w:rsidR="007B59F6" w:rsidRPr="007B59F6" w:rsidRDefault="007B59F6" w:rsidP="007B59F6">
            <w:pPr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Ipsilateral Ventral (fold change 3d after seizure)</w:t>
            </w:r>
          </w:p>
        </w:tc>
      </w:tr>
      <w:tr w:rsidR="007B59F6" w:rsidRPr="007B59F6" w14:paraId="05AD84BA" w14:textId="77777777" w:rsidTr="007B59F6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3FE2" w14:textId="77777777" w:rsidR="007B59F6" w:rsidRPr="007B59F6" w:rsidRDefault="007B59F6" w:rsidP="007B59F6">
            <w:pPr>
              <w:rPr>
                <w:rFonts w:ascii="Arial" w:eastAsia="Times New Roman" w:hAnsi="Arial" w:cs="Arial"/>
              </w:rPr>
            </w:pPr>
            <w:r w:rsidRPr="007B59F6">
              <w:rPr>
                <w:rFonts w:ascii="Arial" w:eastAsia="Times New Roman" w:hAnsi="Arial" w:cs="Arial"/>
              </w:rPr>
              <w:t>Gene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BB671" w14:textId="77777777" w:rsidR="007B59F6" w:rsidRPr="007B59F6" w:rsidRDefault="007B59F6" w:rsidP="007B59F6">
            <w:pPr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Mean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D1C2" w14:textId="77777777" w:rsidR="007B59F6" w:rsidRPr="007B59F6" w:rsidRDefault="007B59F6" w:rsidP="007B59F6">
            <w:pPr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Standard Deviation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EEF9" w14:textId="77777777" w:rsidR="007B59F6" w:rsidRPr="007B59F6" w:rsidRDefault="007B59F6" w:rsidP="007B59F6">
            <w:pPr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P value</w:t>
            </w:r>
          </w:p>
        </w:tc>
      </w:tr>
      <w:tr w:rsidR="007B59F6" w:rsidRPr="007B59F6" w14:paraId="3BBF67AF" w14:textId="77777777" w:rsidTr="007B59F6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84DF" w14:textId="77777777" w:rsidR="007B59F6" w:rsidRPr="007B59F6" w:rsidRDefault="007B59F6" w:rsidP="007B59F6">
            <w:pPr>
              <w:rPr>
                <w:rFonts w:ascii="Arial" w:eastAsia="Times New Roman" w:hAnsi="Arial" w:cs="Arial"/>
              </w:rPr>
            </w:pPr>
            <w:r w:rsidRPr="007B59F6">
              <w:rPr>
                <w:rFonts w:ascii="Arial" w:eastAsia="Times New Roman" w:hAnsi="Arial" w:cs="Arial"/>
              </w:rPr>
              <w:t>DKK-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4CC9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563279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728C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142733112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08D3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028256</w:t>
            </w:r>
          </w:p>
        </w:tc>
      </w:tr>
      <w:tr w:rsidR="007B59F6" w:rsidRPr="007B59F6" w14:paraId="7261E8AB" w14:textId="77777777" w:rsidTr="007B59F6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8708" w14:textId="77777777" w:rsidR="007B59F6" w:rsidRPr="007B59F6" w:rsidRDefault="007B59F6" w:rsidP="007B59F6">
            <w:pPr>
              <w:rPr>
                <w:rFonts w:ascii="Arial" w:eastAsia="Times New Roman" w:hAnsi="Arial" w:cs="Arial"/>
              </w:rPr>
            </w:pPr>
            <w:r w:rsidRPr="007B59F6">
              <w:rPr>
                <w:rFonts w:ascii="Arial" w:eastAsia="Times New Roman" w:hAnsi="Arial" w:cs="Arial"/>
              </w:rPr>
              <w:t>WLS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0B4E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974213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A187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083485818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8AFE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743541</w:t>
            </w:r>
          </w:p>
        </w:tc>
      </w:tr>
      <w:tr w:rsidR="007B59F6" w:rsidRPr="007B59F6" w14:paraId="0B4F076F" w14:textId="77777777" w:rsidTr="007B59F6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E362" w14:textId="77777777" w:rsidR="007B59F6" w:rsidRPr="007B59F6" w:rsidRDefault="007B59F6" w:rsidP="007B59F6">
            <w:pPr>
              <w:rPr>
                <w:rFonts w:ascii="Arial" w:eastAsia="Times New Roman" w:hAnsi="Arial" w:cs="Arial"/>
              </w:rPr>
            </w:pPr>
            <w:r w:rsidRPr="007B59F6">
              <w:rPr>
                <w:rFonts w:ascii="Arial" w:eastAsia="Times New Roman" w:hAnsi="Arial" w:cs="Arial"/>
              </w:rPr>
              <w:t>WNT3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E95C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830654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688D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13606751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EC46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329183</w:t>
            </w:r>
          </w:p>
        </w:tc>
      </w:tr>
      <w:tr w:rsidR="007B59F6" w:rsidRPr="007B59F6" w14:paraId="44C6968E" w14:textId="77777777" w:rsidTr="007B59F6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CE42B" w14:textId="77777777" w:rsidR="007B59F6" w:rsidRPr="007B59F6" w:rsidRDefault="007B59F6" w:rsidP="007B59F6">
            <w:pPr>
              <w:rPr>
                <w:rFonts w:ascii="Arial" w:eastAsia="Times New Roman" w:hAnsi="Arial" w:cs="Arial"/>
              </w:rPr>
            </w:pPr>
            <w:r w:rsidRPr="007B59F6">
              <w:rPr>
                <w:rFonts w:ascii="Arial" w:eastAsia="Times New Roman" w:hAnsi="Arial" w:cs="Arial"/>
              </w:rPr>
              <w:t>WNT5A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4453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611471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C03FC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069289358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C09A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001156</w:t>
            </w:r>
          </w:p>
        </w:tc>
      </w:tr>
      <w:tr w:rsidR="007B59F6" w:rsidRPr="007B59F6" w14:paraId="6CB36F16" w14:textId="77777777" w:rsidTr="007B59F6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B1C9" w14:textId="77777777" w:rsidR="007B59F6" w:rsidRPr="007B59F6" w:rsidRDefault="007B59F6" w:rsidP="007B59F6">
            <w:pPr>
              <w:rPr>
                <w:rFonts w:ascii="Arial" w:eastAsia="Times New Roman" w:hAnsi="Arial" w:cs="Arial"/>
              </w:rPr>
            </w:pPr>
            <w:r w:rsidRPr="007B59F6">
              <w:rPr>
                <w:rFonts w:ascii="Arial" w:eastAsia="Times New Roman" w:hAnsi="Arial" w:cs="Arial"/>
              </w:rPr>
              <w:t>WNT5B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2A96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1.09919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89AC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14276599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4269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547533</w:t>
            </w:r>
          </w:p>
        </w:tc>
      </w:tr>
      <w:tr w:rsidR="007B59F6" w:rsidRPr="007B59F6" w14:paraId="1292A552" w14:textId="77777777" w:rsidTr="007B59F6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A0FE" w14:textId="77777777" w:rsidR="007B59F6" w:rsidRPr="007B59F6" w:rsidRDefault="007B59F6" w:rsidP="007B59F6">
            <w:pPr>
              <w:rPr>
                <w:rFonts w:ascii="Arial" w:eastAsia="Times New Roman" w:hAnsi="Arial" w:cs="Arial"/>
              </w:rPr>
            </w:pPr>
            <w:r w:rsidRPr="007B59F6">
              <w:rPr>
                <w:rFonts w:ascii="Arial" w:eastAsia="Times New Roman" w:hAnsi="Arial" w:cs="Arial"/>
              </w:rPr>
              <w:t>WNT7A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0FCE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496876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4262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062598168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567C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001811</w:t>
            </w:r>
          </w:p>
        </w:tc>
      </w:tr>
      <w:tr w:rsidR="007B59F6" w:rsidRPr="007B59F6" w14:paraId="5B0E519B" w14:textId="77777777" w:rsidTr="007B59F6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CFF33" w14:textId="77777777" w:rsidR="007B59F6" w:rsidRPr="007B59F6" w:rsidRDefault="007B59F6" w:rsidP="007B59F6">
            <w:pPr>
              <w:rPr>
                <w:rFonts w:ascii="Arial" w:eastAsia="Times New Roman" w:hAnsi="Arial" w:cs="Arial"/>
              </w:rPr>
            </w:pPr>
            <w:r w:rsidRPr="007B59F6">
              <w:rPr>
                <w:rFonts w:ascii="Arial" w:eastAsia="Times New Roman" w:hAnsi="Arial" w:cs="Arial"/>
              </w:rPr>
              <w:t>WNT7B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1B26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1.426001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4F8E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18826889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DD0C2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025978</w:t>
            </w:r>
          </w:p>
        </w:tc>
      </w:tr>
      <w:tr w:rsidR="007B59F6" w:rsidRPr="007B59F6" w14:paraId="296D8F53" w14:textId="77777777" w:rsidTr="007B59F6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8AD0" w14:textId="77777777" w:rsidR="007B59F6" w:rsidRPr="007B59F6" w:rsidRDefault="007B59F6" w:rsidP="007B59F6">
            <w:pPr>
              <w:rPr>
                <w:rFonts w:ascii="Arial" w:eastAsia="Times New Roman" w:hAnsi="Arial" w:cs="Arial"/>
              </w:rPr>
            </w:pPr>
            <w:r w:rsidRPr="007B59F6">
              <w:rPr>
                <w:rFonts w:ascii="Arial" w:eastAsia="Times New Roman" w:hAnsi="Arial" w:cs="Arial"/>
              </w:rPr>
              <w:t>WNT8B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2FCB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1.285691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5D9B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356024588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DB80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665836</w:t>
            </w:r>
          </w:p>
        </w:tc>
      </w:tr>
      <w:tr w:rsidR="007B59F6" w:rsidRPr="007B59F6" w14:paraId="40E5D157" w14:textId="77777777" w:rsidTr="007B59F6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241D" w14:textId="77777777" w:rsidR="007B59F6" w:rsidRPr="007B59F6" w:rsidRDefault="007B59F6" w:rsidP="007B59F6">
            <w:pPr>
              <w:rPr>
                <w:rFonts w:ascii="Arial" w:eastAsia="Times New Roman" w:hAnsi="Arial" w:cs="Arial"/>
              </w:rPr>
            </w:pPr>
            <w:r w:rsidRPr="007B59F6">
              <w:rPr>
                <w:rFonts w:ascii="Arial" w:eastAsia="Times New Roman" w:hAnsi="Arial" w:cs="Arial"/>
              </w:rPr>
              <w:t>WNT9A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58E2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490241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A2C1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023282937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98FD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003759</w:t>
            </w:r>
          </w:p>
        </w:tc>
      </w:tr>
      <w:tr w:rsidR="007B59F6" w:rsidRPr="007B59F6" w14:paraId="218F18C9" w14:textId="77777777" w:rsidTr="007B59F6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CCF9F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5D882" w14:textId="77777777" w:rsidR="007B59F6" w:rsidRPr="007B59F6" w:rsidRDefault="007B59F6" w:rsidP="007B5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FD395" w14:textId="77777777" w:rsidR="007B59F6" w:rsidRPr="007B59F6" w:rsidRDefault="007B59F6" w:rsidP="007B5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4EB98" w14:textId="77777777" w:rsidR="007B59F6" w:rsidRPr="007B59F6" w:rsidRDefault="007B59F6" w:rsidP="007B59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B59F6" w:rsidRPr="007B59F6" w14:paraId="36C056CF" w14:textId="77777777" w:rsidTr="007B59F6">
        <w:trPr>
          <w:trHeight w:val="320"/>
        </w:trPr>
        <w:tc>
          <w:tcPr>
            <w:tcW w:w="48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A672" w14:textId="77777777" w:rsidR="007B59F6" w:rsidRPr="007B59F6" w:rsidRDefault="007B59F6" w:rsidP="007B59F6">
            <w:pPr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Contralateral (fold change 3d after seizure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C2B92" w14:textId="77777777" w:rsidR="007B59F6" w:rsidRPr="007B59F6" w:rsidRDefault="007B59F6" w:rsidP="007B59F6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7B59F6" w:rsidRPr="007B59F6" w14:paraId="6EFDAF24" w14:textId="77777777" w:rsidTr="007B59F6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03B7" w14:textId="77777777" w:rsidR="007B59F6" w:rsidRPr="007B59F6" w:rsidRDefault="007B59F6" w:rsidP="007B59F6">
            <w:pPr>
              <w:rPr>
                <w:rFonts w:ascii="Arial" w:eastAsia="Times New Roman" w:hAnsi="Arial" w:cs="Arial"/>
              </w:rPr>
            </w:pPr>
            <w:r w:rsidRPr="007B59F6">
              <w:rPr>
                <w:rFonts w:ascii="Arial" w:eastAsia="Times New Roman" w:hAnsi="Arial" w:cs="Arial"/>
              </w:rPr>
              <w:t>Gene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4605" w14:textId="77777777" w:rsidR="007B59F6" w:rsidRPr="007B59F6" w:rsidRDefault="007B59F6" w:rsidP="007B59F6">
            <w:pPr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Mean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ECAE" w14:textId="77777777" w:rsidR="007B59F6" w:rsidRPr="007B59F6" w:rsidRDefault="007B59F6" w:rsidP="007B59F6">
            <w:pPr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Standard Deviation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B842" w14:textId="77777777" w:rsidR="007B59F6" w:rsidRPr="007B59F6" w:rsidRDefault="007B59F6" w:rsidP="007B59F6">
            <w:pPr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P value</w:t>
            </w:r>
          </w:p>
        </w:tc>
      </w:tr>
      <w:tr w:rsidR="007B59F6" w:rsidRPr="007B59F6" w14:paraId="5E24A171" w14:textId="77777777" w:rsidTr="007B59F6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D8F7" w14:textId="77777777" w:rsidR="007B59F6" w:rsidRPr="007B59F6" w:rsidRDefault="007B59F6" w:rsidP="007B59F6">
            <w:pPr>
              <w:rPr>
                <w:rFonts w:ascii="Arial" w:eastAsia="Times New Roman" w:hAnsi="Arial" w:cs="Arial"/>
              </w:rPr>
            </w:pPr>
            <w:r w:rsidRPr="007B59F6">
              <w:rPr>
                <w:rFonts w:ascii="Arial" w:eastAsia="Times New Roman" w:hAnsi="Arial" w:cs="Arial"/>
              </w:rPr>
              <w:t>DKK-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29F7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477355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9EFB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117410766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CA24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009379</w:t>
            </w:r>
          </w:p>
        </w:tc>
      </w:tr>
      <w:tr w:rsidR="007B59F6" w:rsidRPr="007B59F6" w14:paraId="70FA36C7" w14:textId="77777777" w:rsidTr="007B59F6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4823" w14:textId="77777777" w:rsidR="007B59F6" w:rsidRPr="007B59F6" w:rsidRDefault="007B59F6" w:rsidP="007B59F6">
            <w:pPr>
              <w:rPr>
                <w:rFonts w:ascii="Arial" w:eastAsia="Times New Roman" w:hAnsi="Arial" w:cs="Arial"/>
              </w:rPr>
            </w:pPr>
            <w:r w:rsidRPr="007B59F6">
              <w:rPr>
                <w:rFonts w:ascii="Arial" w:eastAsia="Times New Roman" w:hAnsi="Arial" w:cs="Arial"/>
              </w:rPr>
              <w:t>WLS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499E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1.02556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299D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089125357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1F37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72053</w:t>
            </w:r>
          </w:p>
        </w:tc>
      </w:tr>
      <w:tr w:rsidR="007B59F6" w:rsidRPr="007B59F6" w14:paraId="48F0B9AB" w14:textId="77777777" w:rsidTr="007B59F6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5A2B" w14:textId="77777777" w:rsidR="007B59F6" w:rsidRPr="007B59F6" w:rsidRDefault="007B59F6" w:rsidP="007B59F6">
            <w:pPr>
              <w:rPr>
                <w:rFonts w:ascii="Arial" w:eastAsia="Times New Roman" w:hAnsi="Arial" w:cs="Arial"/>
              </w:rPr>
            </w:pPr>
            <w:r w:rsidRPr="007B59F6">
              <w:rPr>
                <w:rFonts w:ascii="Arial" w:eastAsia="Times New Roman" w:hAnsi="Arial" w:cs="Arial"/>
              </w:rPr>
              <w:t>WNT3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075B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685696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D878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11056967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4617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025802</w:t>
            </w:r>
          </w:p>
        </w:tc>
      </w:tr>
      <w:tr w:rsidR="007B59F6" w:rsidRPr="007B59F6" w14:paraId="722538F2" w14:textId="77777777" w:rsidTr="007B59F6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C2BD" w14:textId="77777777" w:rsidR="007B59F6" w:rsidRPr="007B59F6" w:rsidRDefault="007B59F6" w:rsidP="007B59F6">
            <w:pPr>
              <w:rPr>
                <w:rFonts w:ascii="Arial" w:eastAsia="Times New Roman" w:hAnsi="Arial" w:cs="Arial"/>
              </w:rPr>
            </w:pPr>
            <w:r w:rsidRPr="007B59F6">
              <w:rPr>
                <w:rFonts w:ascii="Arial" w:eastAsia="Times New Roman" w:hAnsi="Arial" w:cs="Arial"/>
              </w:rPr>
              <w:t>WNT5A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C2E6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639391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BD29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05088324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8BEF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001357</w:t>
            </w:r>
          </w:p>
        </w:tc>
      </w:tr>
      <w:tr w:rsidR="007B59F6" w:rsidRPr="007B59F6" w14:paraId="07FE50B6" w14:textId="77777777" w:rsidTr="007B59F6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960D" w14:textId="77777777" w:rsidR="007B59F6" w:rsidRPr="007B59F6" w:rsidRDefault="007B59F6" w:rsidP="007B59F6">
            <w:pPr>
              <w:rPr>
                <w:rFonts w:ascii="Arial" w:eastAsia="Times New Roman" w:hAnsi="Arial" w:cs="Arial"/>
              </w:rPr>
            </w:pPr>
            <w:r w:rsidRPr="007B59F6">
              <w:rPr>
                <w:rFonts w:ascii="Arial" w:eastAsia="Times New Roman" w:hAnsi="Arial" w:cs="Arial"/>
              </w:rPr>
              <w:t>WNT5B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2732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1.066152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8508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043853383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72B8B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604828</w:t>
            </w:r>
          </w:p>
        </w:tc>
      </w:tr>
      <w:tr w:rsidR="007B59F6" w:rsidRPr="007B59F6" w14:paraId="2502786A" w14:textId="77777777" w:rsidTr="007B59F6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0818" w14:textId="77777777" w:rsidR="007B59F6" w:rsidRPr="007B59F6" w:rsidRDefault="007B59F6" w:rsidP="007B59F6">
            <w:pPr>
              <w:rPr>
                <w:rFonts w:ascii="Arial" w:eastAsia="Times New Roman" w:hAnsi="Arial" w:cs="Arial"/>
              </w:rPr>
            </w:pPr>
            <w:r w:rsidRPr="007B59F6">
              <w:rPr>
                <w:rFonts w:ascii="Arial" w:eastAsia="Times New Roman" w:hAnsi="Arial" w:cs="Arial"/>
              </w:rPr>
              <w:t>WNT7A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607B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551116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0769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07815851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E784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001959</w:t>
            </w:r>
          </w:p>
        </w:tc>
      </w:tr>
      <w:tr w:rsidR="007B59F6" w:rsidRPr="007B59F6" w14:paraId="3EB6B447" w14:textId="77777777" w:rsidTr="007B59F6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3C98" w14:textId="77777777" w:rsidR="007B59F6" w:rsidRPr="007B59F6" w:rsidRDefault="007B59F6" w:rsidP="007B59F6">
            <w:pPr>
              <w:rPr>
                <w:rFonts w:ascii="Arial" w:eastAsia="Times New Roman" w:hAnsi="Arial" w:cs="Arial"/>
              </w:rPr>
            </w:pPr>
            <w:r w:rsidRPr="007B59F6">
              <w:rPr>
                <w:rFonts w:ascii="Arial" w:eastAsia="Times New Roman" w:hAnsi="Arial" w:cs="Arial"/>
              </w:rPr>
              <w:t>WNT7B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7501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1.299894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5C7D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124136587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F8EE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020855</w:t>
            </w:r>
          </w:p>
        </w:tc>
      </w:tr>
      <w:tr w:rsidR="007B59F6" w:rsidRPr="007B59F6" w14:paraId="53CF4EA6" w14:textId="77777777" w:rsidTr="007B59F6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DE44" w14:textId="77777777" w:rsidR="007B59F6" w:rsidRPr="007B59F6" w:rsidRDefault="007B59F6" w:rsidP="007B59F6">
            <w:pPr>
              <w:rPr>
                <w:rFonts w:ascii="Arial" w:eastAsia="Times New Roman" w:hAnsi="Arial" w:cs="Arial"/>
              </w:rPr>
            </w:pPr>
            <w:r w:rsidRPr="007B59F6">
              <w:rPr>
                <w:rFonts w:ascii="Arial" w:eastAsia="Times New Roman" w:hAnsi="Arial" w:cs="Arial"/>
              </w:rPr>
              <w:t>WNT8B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7B57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1.141534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B1FE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29222388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31A4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70239</w:t>
            </w:r>
          </w:p>
        </w:tc>
      </w:tr>
      <w:tr w:rsidR="007B59F6" w:rsidRPr="007B59F6" w14:paraId="65510652" w14:textId="77777777" w:rsidTr="007B59F6">
        <w:trPr>
          <w:trHeight w:val="320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09B3" w14:textId="77777777" w:rsidR="007B59F6" w:rsidRPr="007B59F6" w:rsidRDefault="007B59F6" w:rsidP="007B59F6">
            <w:pPr>
              <w:rPr>
                <w:rFonts w:ascii="Arial" w:eastAsia="Times New Roman" w:hAnsi="Arial" w:cs="Arial"/>
              </w:rPr>
            </w:pPr>
            <w:r w:rsidRPr="007B59F6">
              <w:rPr>
                <w:rFonts w:ascii="Arial" w:eastAsia="Times New Roman" w:hAnsi="Arial" w:cs="Arial"/>
              </w:rPr>
              <w:t>WNT9A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F83D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184151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F853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0.023730855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82E2" w14:textId="77777777" w:rsidR="007B59F6" w:rsidRPr="007B59F6" w:rsidRDefault="007B59F6" w:rsidP="007B59F6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7B59F6">
              <w:rPr>
                <w:rFonts w:ascii="Arial" w:eastAsia="Times New Roman" w:hAnsi="Arial" w:cs="Arial"/>
                <w:color w:val="000000"/>
              </w:rPr>
              <w:t>1.25E-05</w:t>
            </w:r>
          </w:p>
        </w:tc>
      </w:tr>
    </w:tbl>
    <w:p w14:paraId="706C591E" w14:textId="77777777" w:rsidR="008F5064" w:rsidRDefault="008F5064"/>
    <w:sectPr w:rsidR="008F5064" w:rsidSect="008515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9F6"/>
    <w:rsid w:val="00016D5D"/>
    <w:rsid w:val="0003140A"/>
    <w:rsid w:val="0006134C"/>
    <w:rsid w:val="0007431C"/>
    <w:rsid w:val="00082955"/>
    <w:rsid w:val="000A00B5"/>
    <w:rsid w:val="000A5E8F"/>
    <w:rsid w:val="000D2D57"/>
    <w:rsid w:val="00113264"/>
    <w:rsid w:val="00121F25"/>
    <w:rsid w:val="001336FB"/>
    <w:rsid w:val="001444D3"/>
    <w:rsid w:val="00192DEE"/>
    <w:rsid w:val="001B3368"/>
    <w:rsid w:val="001C2710"/>
    <w:rsid w:val="00223207"/>
    <w:rsid w:val="002A48FE"/>
    <w:rsid w:val="002C542D"/>
    <w:rsid w:val="002F63EA"/>
    <w:rsid w:val="002F72D0"/>
    <w:rsid w:val="003167CE"/>
    <w:rsid w:val="0034764D"/>
    <w:rsid w:val="00381483"/>
    <w:rsid w:val="0038579D"/>
    <w:rsid w:val="003B00D3"/>
    <w:rsid w:val="003E3523"/>
    <w:rsid w:val="004135F6"/>
    <w:rsid w:val="004567E9"/>
    <w:rsid w:val="00465E43"/>
    <w:rsid w:val="00476413"/>
    <w:rsid w:val="004827CA"/>
    <w:rsid w:val="004A071B"/>
    <w:rsid w:val="004A0FEA"/>
    <w:rsid w:val="004B65B8"/>
    <w:rsid w:val="004D682F"/>
    <w:rsid w:val="005437A9"/>
    <w:rsid w:val="00571518"/>
    <w:rsid w:val="005D58ED"/>
    <w:rsid w:val="0062592C"/>
    <w:rsid w:val="006274EC"/>
    <w:rsid w:val="006677F0"/>
    <w:rsid w:val="006E72AC"/>
    <w:rsid w:val="006F23AC"/>
    <w:rsid w:val="006F4C92"/>
    <w:rsid w:val="007071CA"/>
    <w:rsid w:val="00717F4F"/>
    <w:rsid w:val="00733418"/>
    <w:rsid w:val="00745441"/>
    <w:rsid w:val="0075444E"/>
    <w:rsid w:val="0079392C"/>
    <w:rsid w:val="007B59F6"/>
    <w:rsid w:val="007E1A7C"/>
    <w:rsid w:val="007E2E4A"/>
    <w:rsid w:val="008515F1"/>
    <w:rsid w:val="0085280A"/>
    <w:rsid w:val="008957D8"/>
    <w:rsid w:val="008C4248"/>
    <w:rsid w:val="008C7243"/>
    <w:rsid w:val="008E3890"/>
    <w:rsid w:val="008F5064"/>
    <w:rsid w:val="009137C2"/>
    <w:rsid w:val="00922B61"/>
    <w:rsid w:val="00922F42"/>
    <w:rsid w:val="009402DB"/>
    <w:rsid w:val="00947E21"/>
    <w:rsid w:val="00951FE9"/>
    <w:rsid w:val="00991D04"/>
    <w:rsid w:val="00A00E09"/>
    <w:rsid w:val="00A54CD5"/>
    <w:rsid w:val="00A8181C"/>
    <w:rsid w:val="00AB0A06"/>
    <w:rsid w:val="00AC50F1"/>
    <w:rsid w:val="00AC7BBB"/>
    <w:rsid w:val="00B13A66"/>
    <w:rsid w:val="00B331C9"/>
    <w:rsid w:val="00B37DC3"/>
    <w:rsid w:val="00B4100E"/>
    <w:rsid w:val="00B5742C"/>
    <w:rsid w:val="00B70862"/>
    <w:rsid w:val="00B9498B"/>
    <w:rsid w:val="00BB2FD2"/>
    <w:rsid w:val="00BD20FC"/>
    <w:rsid w:val="00BE197C"/>
    <w:rsid w:val="00BE42D7"/>
    <w:rsid w:val="00C12D45"/>
    <w:rsid w:val="00C2309A"/>
    <w:rsid w:val="00C41DA6"/>
    <w:rsid w:val="00C9146D"/>
    <w:rsid w:val="00C96716"/>
    <w:rsid w:val="00CB654F"/>
    <w:rsid w:val="00CC0E0D"/>
    <w:rsid w:val="00CF20FA"/>
    <w:rsid w:val="00D276F0"/>
    <w:rsid w:val="00D27B9A"/>
    <w:rsid w:val="00D31DFF"/>
    <w:rsid w:val="00D531A1"/>
    <w:rsid w:val="00D64497"/>
    <w:rsid w:val="00D644B6"/>
    <w:rsid w:val="00D7708B"/>
    <w:rsid w:val="00D8171F"/>
    <w:rsid w:val="00DE014C"/>
    <w:rsid w:val="00DE6F71"/>
    <w:rsid w:val="00E36B82"/>
    <w:rsid w:val="00E65887"/>
    <w:rsid w:val="00E67D1D"/>
    <w:rsid w:val="00E87852"/>
    <w:rsid w:val="00ED1BC5"/>
    <w:rsid w:val="00EF3565"/>
    <w:rsid w:val="00F103B7"/>
    <w:rsid w:val="00F42814"/>
    <w:rsid w:val="00F4529C"/>
    <w:rsid w:val="00F81A04"/>
    <w:rsid w:val="00F824B8"/>
    <w:rsid w:val="00FC3D25"/>
    <w:rsid w:val="00FD3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C4DE80"/>
  <w14:defaultImageDpi w14:val="32767"/>
  <w15:chartTrackingRefBased/>
  <w15:docId w15:val="{297D6CBE-FB8C-9240-B89B-FCDD85383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36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al Gupta</dc:creator>
  <cp:keywords/>
  <dc:description/>
  <cp:lastModifiedBy>Kunal Gupta</cp:lastModifiedBy>
  <cp:revision>4</cp:revision>
  <dcterms:created xsi:type="dcterms:W3CDTF">2019-04-03T21:08:00Z</dcterms:created>
  <dcterms:modified xsi:type="dcterms:W3CDTF">2019-09-25T19:46:00Z</dcterms:modified>
</cp:coreProperties>
</file>